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Primers sequences and reaction conditions used for Real-time PCR.</w:t>
      </w:r>
    </w:p>
    <w:tbl>
      <w:tblPr>
        <w:tblW w:w="142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4394"/>
        <w:gridCol w:w="1559"/>
        <w:gridCol w:w="1701"/>
        <w:gridCol w:w="1418"/>
        <w:gridCol w:w="1417"/>
      </w:tblGrid>
      <w:tr>
        <w:trPr>
          <w:trHeight w:val="56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BI accession for mRNA record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Primer sequence 5’→3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</w:rPr>
              <w:t>Product size (b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Annealing (º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Extension (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Melting (ºC)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SGR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8091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CAGGCACTCGCAGGCTGAAT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TGACCACCAGCAGCAGGA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9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QP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20980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AGTGAGGACCACAACAGGTA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AGCCACATCCAAGGACAA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6</w:t>
            </w:r>
          </w:p>
        </w:tc>
      </w:tr>
      <w:tr>
        <w:trPr>
          <w:trHeight w:val="49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057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GTGCCAGGCGGATGACAGAT</w:t>
            </w:r>
          </w:p>
          <w:p>
            <w:pPr>
              <w:pStyle w:val="Normal"/>
              <w:jc w:val="both"/>
              <w:rPr>
                <w:highlight w:val="cyan"/>
              </w:rPr>
            </w:pPr>
            <w:r>
              <w:rPr/>
              <w:t>R: CGCTGCTGCCTCCTTGAG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2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9</w:t>
            </w:r>
          </w:p>
        </w:tc>
      </w:tr>
      <w:tr>
        <w:trPr>
          <w:trHeight w:val="49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010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AACGTACCGGCCACTATCAC</w:t>
            </w:r>
          </w:p>
          <w:p>
            <w:pPr>
              <w:pStyle w:val="Normal"/>
              <w:jc w:val="both"/>
              <w:rPr/>
            </w:pPr>
            <w:r>
              <w:rPr/>
              <w:t>R: AAGGAAGGCCAGGACATA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8</w:t>
            </w:r>
          </w:p>
        </w:tc>
      </w:tr>
      <w:tr>
        <w:trPr>
          <w:trHeight w:val="49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YS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11309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GTCTGTCCGCCAGCTTCAAT</w:t>
            </w:r>
          </w:p>
          <w:p>
            <w:pPr>
              <w:pStyle w:val="Normal"/>
              <w:jc w:val="both"/>
              <w:rPr/>
            </w:pPr>
            <w:r>
              <w:rPr/>
              <w:t>R: CATCCAGGTCAGGCAGAG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0</w:t>
            </w:r>
          </w:p>
        </w:tc>
      </w:tr>
      <w:tr>
        <w:trPr>
          <w:trHeight w:val="51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EGR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01964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GTGCTGGTGGAGACCAGTTA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TCACTAGGCCACTGAC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0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GR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039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CACCAGCTGTCTGACAACAT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R: AGATCCAACGACCTCTTCTC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0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FAM20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17565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GCGGCTCCTCAATGTCATCG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CCTCTGGCGTTGTCAAGG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5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FCGR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00566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GGCAGGAACACATCCTCTGA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TGGTAACTGGAGGCCAAG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7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MN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110318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F: CCAAGAGGATGAGCTGGTTA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R: AGCTCGCGTGATGATCTC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BEG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194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ACTGCTACCTCTGAGAAGAC</w:t>
            </w:r>
          </w:p>
          <w:p>
            <w:pPr>
              <w:pStyle w:val="Normal"/>
              <w:rPr/>
            </w:pPr>
            <w:r>
              <w:rPr/>
              <w:t>R: CCAGATACCATCGGACAT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H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51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CCGAGATTGCACATGGCTAT</w:t>
            </w:r>
          </w:p>
          <w:p>
            <w:pPr>
              <w:pStyle w:val="Normal"/>
              <w:jc w:val="both"/>
              <w:rPr/>
            </w:pPr>
            <w:r>
              <w:rPr/>
              <w:t>R: ATCTCCTTCTGTGCGCAGT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2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P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/>
              <w:t>NM_00019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TGACCTTGATTTATTTTGCATACC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CGAGCAAGACGTTCAGTC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0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KLR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02260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AGTGGTTGCCAATGTCTCAG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CGCAGAGTTACAACCATC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2</w:t>
            </w:r>
          </w:p>
        </w:tc>
      </w:tr>
      <w:tr>
        <w:trPr>
          <w:trHeight w:val="5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KLRC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1343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TACTACTCAGCCTCCAACAC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GCCAGACTCACTTCTGAG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4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MYBL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01080416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ATAGCCTTGACGAGCACACT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AACGTCACTCCATGCTAC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6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PP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13871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ATGCTGGCCTCCTTGATGAA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TGCCAAGTCGCTGTCATC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5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RNASE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19823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GTCCGGCTCCTTCTGCTTGT</w:t>
            </w:r>
          </w:p>
          <w:p>
            <w:pPr>
              <w:pStyle w:val="Normal"/>
              <w:jc w:val="both"/>
              <w:rPr/>
            </w:pPr>
            <w:r>
              <w:rPr/>
              <w:t>R: GTGTCATATTCCGGCGCC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7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RNASE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02934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TCCACAGTATCCGGTGGTTC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CACAAGGCACTTCAGCTC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5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OCS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03955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AGGCTCCTGGTAGAGAAGAC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CCATCCAGGCTGAGTATG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6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STA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51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GTGCCTGCCTTCAGCCTCTT</w:t>
            </w:r>
          </w:p>
          <w:p>
            <w:pPr>
              <w:pStyle w:val="Normal"/>
              <w:jc w:val="both"/>
              <w:rPr/>
            </w:pPr>
            <w:r>
              <w:rPr/>
              <w:t>R: GTGTCTGCGTCCAGGTGA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8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T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M_021978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CCAACAACCAGCATGTGAAG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TGTCGGTGTAGGACTGAT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/>
              <w:t>89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TC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035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GCTCGCTCTCAGAGCCAACT</w:t>
            </w:r>
          </w:p>
          <w:p>
            <w:pPr>
              <w:pStyle w:val="Normal"/>
              <w:jc w:val="both"/>
              <w:rPr/>
            </w:pPr>
            <w:r>
              <w:rPr/>
              <w:t>R: CCGCTTCTGGTGGAGACA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6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TMEM176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848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CTGGAGCTGCTGCCTTCATT</w:t>
            </w:r>
          </w:p>
          <w:p>
            <w:pPr>
              <w:pStyle w:val="Normal"/>
              <w:jc w:val="both"/>
              <w:rPr/>
            </w:pPr>
            <w:r>
              <w:rPr/>
              <w:t>R: CAGTCACTCGAGCTGGAG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6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TUB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/>
              <w:t>NM_1780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F: CTTCAAGCGCATCTCGGAGC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/>
              <w:t>R: TGCGGTGGCATCCTGGTA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0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VSIG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118483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: GAAGTAGCTCTGGCTGTGAT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R:TGTACCAGCCACTTCACCA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8:55:00Z</dcterms:created>
  <dc:creator>Beata</dc:creator>
  <dc:description/>
  <dc:language>en-US</dc:language>
  <cp:lastModifiedBy>Beata</cp:lastModifiedBy>
  <dcterms:modified xsi:type="dcterms:W3CDTF">2012-10-23T09:08:00Z</dcterms:modified>
  <cp:revision>1</cp:revision>
  <dc:subject/>
  <dc:title/>
</cp:coreProperties>
</file>